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EE210" w14:textId="77777777" w:rsidR="00BD7239" w:rsidRPr="006A49AA" w:rsidRDefault="00D81CDE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</w:t>
      </w:r>
      <w:r w:rsidR="00AC4DF8" w:rsidRPr="006A49AA">
        <w:rPr>
          <w:rFonts w:ascii="Times New Roman" w:hAnsi="Times New Roman" w:cs="Times New Roman"/>
          <w:b/>
          <w:sz w:val="28"/>
          <w:szCs w:val="28"/>
          <w:lang w:val="en-US"/>
        </w:rPr>
        <w:t>M</w:t>
      </w:r>
      <w:r w:rsidR="00FA6709">
        <w:rPr>
          <w:rFonts w:ascii="Times New Roman" w:hAnsi="Times New Roman" w:cs="Times New Roman"/>
          <w:b/>
          <w:sz w:val="28"/>
          <w:szCs w:val="28"/>
          <w:lang w:val="en-US"/>
        </w:rPr>
        <w:t>ethods</w:t>
      </w:r>
    </w:p>
    <w:p w14:paraId="1C234858" w14:textId="77777777" w:rsidR="00916BD4" w:rsidRPr="006A49AA" w:rsidRDefault="00916BD4" w:rsidP="00916BD4">
      <w:pPr>
        <w:spacing w:beforeLines="20" w:before="48" w:line="360" w:lineRule="auto"/>
        <w:ind w:right="284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109B2B38" w14:textId="77777777" w:rsidR="00916BD4" w:rsidRPr="006A49AA" w:rsidRDefault="00916BD4" w:rsidP="004A35DD">
      <w:pPr>
        <w:spacing w:beforeLines="20" w:before="48" w:line="480" w:lineRule="auto"/>
        <w:ind w:right="284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A49AA">
        <w:rPr>
          <w:rFonts w:ascii="Times New Roman" w:hAnsi="Times New Roman" w:cs="Times New Roman"/>
          <w:b/>
          <w:sz w:val="28"/>
          <w:szCs w:val="28"/>
          <w:lang w:val="en-GB"/>
        </w:rPr>
        <w:t>TLC analysis of fluorescent phospholipids</w:t>
      </w:r>
    </w:p>
    <w:p w14:paraId="2BD5AF41" w14:textId="77777777" w:rsidR="00AC4DF8" w:rsidRPr="004A35DD" w:rsidRDefault="00916BD4" w:rsidP="004A35DD">
      <w:pPr>
        <w:spacing w:beforeLines="20" w:before="48" w:after="240" w:line="480" w:lineRule="auto"/>
        <w:ind w:right="284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A49AA">
        <w:rPr>
          <w:rFonts w:ascii="Times New Roman" w:hAnsi="Times New Roman" w:cs="Times New Roman"/>
          <w:color w:val="000000"/>
          <w:sz w:val="28"/>
          <w:szCs w:val="28"/>
          <w:lang w:val="en-US"/>
        </w:rPr>
        <w:t xml:space="preserve">Plates were scanned with a Typhoon </w:t>
      </w:r>
      <w:proofErr w:type="spellStart"/>
      <w:r w:rsidRPr="006A49AA">
        <w:rPr>
          <w:rFonts w:ascii="Times New Roman" w:hAnsi="Times New Roman" w:cs="Times New Roman"/>
          <w:color w:val="000000"/>
          <w:sz w:val="28"/>
          <w:szCs w:val="28"/>
          <w:lang w:val="en-US"/>
        </w:rPr>
        <w:t>Phosphorimager</w:t>
      </w:r>
      <w:proofErr w:type="spellEnd"/>
      <w:r w:rsidRPr="006A49AA">
        <w:rPr>
          <w:rFonts w:ascii="Times New Roman" w:hAnsi="Times New Roman" w:cs="Times New Roman"/>
          <w:color w:val="000000"/>
          <w:sz w:val="28"/>
          <w:szCs w:val="28"/>
          <w:lang w:val="en-US"/>
        </w:rPr>
        <w:t xml:space="preserve"> system (GE Healthcare Life Sciences, USA) and the fluorescence intensity of the lipid bands quantified using ImageJ software with the appropriate plugins (https://imagej.nih.gov/ij/). Non fluorescent phospholipid standards were visualized by immersing the TLC plate for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6A49AA">
        <w:rPr>
          <w:rFonts w:ascii="Times New Roman" w:hAnsi="Times New Roman" w:cs="Times New Roman"/>
          <w:color w:val="000000"/>
          <w:sz w:val="28"/>
          <w:szCs w:val="28"/>
          <w:lang w:val="en-US"/>
        </w:rPr>
        <w:t>10 min in staining solution (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% copper acetate and 8 % </w:t>
      </w:r>
      <w:proofErr w:type="spellStart"/>
      <w:r w:rsidRPr="006A49AA">
        <w:rPr>
          <w:rFonts w:ascii="Times New Roman" w:hAnsi="Times New Roman" w:cs="Times New Roman"/>
          <w:sz w:val="28"/>
          <w:szCs w:val="28"/>
          <w:lang w:val="en-US"/>
        </w:rPr>
        <w:t>ortofosforic</w:t>
      </w:r>
      <w:proofErr w:type="spellEnd"/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 acid), </w:t>
      </w:r>
      <w:r w:rsidRPr="006A49AA">
        <w:rPr>
          <w:rFonts w:ascii="Times New Roman" w:hAnsi="Times New Roman" w:cs="Times New Roman"/>
          <w:color w:val="000000"/>
          <w:sz w:val="28"/>
          <w:szCs w:val="28"/>
          <w:lang w:val="en-US"/>
        </w:rPr>
        <w:t xml:space="preserve">and baked in preheated oven for 10 min at 120 °C. Plate was scanned and image analyzed with </w:t>
      </w:r>
      <w:proofErr w:type="spellStart"/>
      <w:r w:rsidRPr="006A49AA">
        <w:rPr>
          <w:rFonts w:ascii="Times New Roman" w:hAnsi="Times New Roman" w:cs="Times New Roman"/>
          <w:color w:val="000000"/>
          <w:sz w:val="28"/>
          <w:szCs w:val="28"/>
          <w:lang w:val="en-US"/>
        </w:rPr>
        <w:t>Alphaview</w:t>
      </w:r>
      <w:proofErr w:type="spellEnd"/>
      <w:r w:rsidRPr="006A49AA">
        <w:rPr>
          <w:rFonts w:ascii="Times New Roman" w:hAnsi="Times New Roman" w:cs="Times New Roman"/>
          <w:color w:val="000000"/>
          <w:sz w:val="28"/>
          <w:szCs w:val="28"/>
          <w:lang w:val="en-US"/>
        </w:rPr>
        <w:t xml:space="preserve"> software (Protein Simple, San Jose, CA, USA). </w:t>
      </w:r>
    </w:p>
    <w:p w14:paraId="3FB11506" w14:textId="77777777" w:rsidR="00AC4DF8" w:rsidRPr="006A49AA" w:rsidRDefault="006A49AA" w:rsidP="004A35DD">
      <w:pPr>
        <w:spacing w:after="0" w:line="480" w:lineRule="auto"/>
        <w:ind w:right="284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Isolation of CFSE-EV, </w:t>
      </w:r>
      <w:r w:rsidR="00AC4DF8" w:rsidRPr="006A49AA">
        <w:rPr>
          <w:rFonts w:ascii="Times New Roman" w:hAnsi="Times New Roman" w:cs="Times New Roman"/>
          <w:b/>
          <w:sz w:val="28"/>
          <w:szCs w:val="28"/>
          <w:lang w:val="en-GB"/>
        </w:rPr>
        <w:t>FACS analysis and quantification of C</w:t>
      </w:r>
      <w:r w:rsidR="00AC4DF8" w:rsidRPr="006A49AA">
        <w:rPr>
          <w:rFonts w:ascii="Times New Roman" w:hAnsi="Times New Roman" w:cs="Times New Roman"/>
          <w:b/>
          <w:sz w:val="28"/>
          <w:szCs w:val="28"/>
          <w:vertAlign w:val="subscript"/>
          <w:lang w:val="en-GB"/>
        </w:rPr>
        <w:t>16</w:t>
      </w:r>
      <w:r w:rsidR="00AC4DF8" w:rsidRPr="006A49AA">
        <w:rPr>
          <w:rFonts w:ascii="Times New Roman" w:hAnsi="Times New Roman" w:cs="Times New Roman"/>
          <w:b/>
          <w:sz w:val="28"/>
          <w:szCs w:val="28"/>
          <w:lang w:val="en-GB"/>
        </w:rPr>
        <w:t>-exo and CFSE-EV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populations</w:t>
      </w:r>
    </w:p>
    <w:p w14:paraId="07805ACE" w14:textId="77777777" w:rsidR="006A49AA" w:rsidRDefault="00EA756F" w:rsidP="004A35DD">
      <w:pPr>
        <w:spacing w:after="0" w:line="480" w:lineRule="auto"/>
        <w:jc w:val="both"/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</w:pPr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 xml:space="preserve">To obtain CFSE-EV in some experiments MNI cells were left unlabelled and cultured with exosome-depleted FBS (System Biosciences). Vesicular pellet obtained at 100,000g was </w:t>
      </w:r>
      <w:proofErr w:type="spellStart"/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>resuspended</w:t>
      </w:r>
      <w:proofErr w:type="spellEnd"/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 xml:space="preserve"> with PBS and labelled with </w:t>
      </w:r>
      <w:proofErr w:type="spellStart"/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>carboxylfluorescein</w:t>
      </w:r>
      <w:proofErr w:type="spellEnd"/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 xml:space="preserve"> diacetate </w:t>
      </w:r>
      <w:proofErr w:type="spellStart"/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>succinimidyl</w:t>
      </w:r>
      <w:proofErr w:type="spellEnd"/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>-ester (CFDA-SE) (</w:t>
      </w:r>
      <w:proofErr w:type="spellStart"/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>ThermoFisher</w:t>
      </w:r>
      <w:proofErr w:type="spellEnd"/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 xml:space="preserve"> Scientific) 10 µM for 1 h at 21°C. </w:t>
      </w:r>
    </w:p>
    <w:p w14:paraId="62283938" w14:textId="77777777" w:rsidR="00EA756F" w:rsidRPr="006A49AA" w:rsidRDefault="00EA756F" w:rsidP="004A35DD">
      <w:pPr>
        <w:spacing w:beforeLines="20" w:before="48" w:line="480" w:lineRule="auto"/>
        <w:jc w:val="both"/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</w:pPr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 xml:space="preserve">To circumvent the risk of </w:t>
      </w:r>
      <w:proofErr w:type="spellStart"/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>aspecific</w:t>
      </w:r>
      <w:proofErr w:type="spellEnd"/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 xml:space="preserve"> signal at FACS analysis due to the presence of unincorporated CFDA-SE dye, samples were diluted 1:30</w:t>
      </w:r>
      <w:r w:rsid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>. The</w:t>
      </w:r>
      <w:r w:rsidRPr="006A49AA">
        <w:rPr>
          <w:rFonts w:ascii="Times New Roman" w:eastAsiaTheme="minorEastAsia" w:hAnsi="Times New Roman" w:cs="Times New Roman"/>
          <w:sz w:val="28"/>
          <w:szCs w:val="28"/>
          <w:lang w:val="en-GB" w:eastAsia="it-IT"/>
        </w:rPr>
        <w:t xml:space="preserve"> negative control was obtained by adding same amount of dye in PBS at the same condition. Samples were immediately FACS analysed.</w:t>
      </w:r>
    </w:p>
    <w:p w14:paraId="3C2815E0" w14:textId="77777777" w:rsidR="006A49AA" w:rsidRDefault="00AC4DF8" w:rsidP="004A35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A49AA">
        <w:rPr>
          <w:rFonts w:ascii="Times New Roman" w:hAnsi="Times New Roman" w:cs="Times New Roman"/>
          <w:sz w:val="28"/>
          <w:szCs w:val="28"/>
          <w:lang w:val="en-US"/>
        </w:rPr>
        <w:lastRenderedPageBreak/>
        <w:t>C</w:t>
      </w:r>
      <w:r w:rsidRPr="006A49AA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16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-exo and CFSE-EV </w:t>
      </w:r>
      <w:r w:rsidR="00202175"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obtained from ultracentrifugation were </w:t>
      </w:r>
      <w:r w:rsidR="004E1EDC"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PBS </w:t>
      </w:r>
      <w:proofErr w:type="spellStart"/>
      <w:r w:rsidR="00202175" w:rsidRPr="006A49AA">
        <w:rPr>
          <w:rFonts w:ascii="Times New Roman" w:hAnsi="Times New Roman" w:cs="Times New Roman"/>
          <w:sz w:val="28"/>
          <w:szCs w:val="28"/>
          <w:lang w:val="en-US"/>
        </w:rPr>
        <w:t>resuspended</w:t>
      </w:r>
      <w:proofErr w:type="spellEnd"/>
      <w:r w:rsidR="00202175"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E1EDC"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(200 </w:t>
      </w:r>
      <w:r w:rsidR="006A49AA">
        <w:rPr>
          <w:rFonts w:ascii="Times New Roman" w:hAnsi="Times New Roman" w:cs="Times New Roman"/>
          <w:sz w:val="28"/>
          <w:szCs w:val="28"/>
          <w:lang w:val="en-US"/>
        </w:rPr>
        <w:t>µ</w:t>
      </w:r>
      <w:r w:rsidR="004E1EDC"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l). 2 </w:t>
      </w:r>
      <w:r w:rsidR="006A49AA">
        <w:rPr>
          <w:rFonts w:ascii="Times New Roman" w:hAnsi="Times New Roman" w:cs="Times New Roman"/>
          <w:sz w:val="28"/>
          <w:szCs w:val="28"/>
          <w:lang w:val="en-US"/>
        </w:rPr>
        <w:t>µ</w:t>
      </w:r>
      <w:r w:rsidR="004E1EDC" w:rsidRPr="006A49AA">
        <w:rPr>
          <w:rFonts w:ascii="Times New Roman" w:hAnsi="Times New Roman" w:cs="Times New Roman"/>
          <w:sz w:val="28"/>
          <w:szCs w:val="28"/>
          <w:lang w:val="en-US"/>
        </w:rPr>
        <w:t>l were</w:t>
      </w:r>
      <w:r w:rsidR="00202175"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>analyzed with GALLIOS cytometer (Beckman Coulter)</w:t>
      </w:r>
      <w:r w:rsidR="004E1EDC"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 in 180 </w:t>
      </w:r>
      <w:r w:rsidR="006A49AA">
        <w:rPr>
          <w:rFonts w:ascii="Times New Roman" w:hAnsi="Times New Roman" w:cs="Times New Roman"/>
          <w:sz w:val="28"/>
          <w:szCs w:val="28"/>
          <w:lang w:val="en-US"/>
        </w:rPr>
        <w:t>µ</w:t>
      </w:r>
      <w:r w:rsidR="004E1EDC"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l PBS and </w:t>
      </w:r>
      <w:proofErr w:type="spellStart"/>
      <w:r w:rsidR="004352D3">
        <w:rPr>
          <w:rFonts w:ascii="Times New Roman" w:hAnsi="Times New Roman" w:cs="Times New Roman"/>
          <w:sz w:val="28"/>
          <w:szCs w:val="28"/>
          <w:lang w:val="en-US"/>
        </w:rPr>
        <w:t>additioned</w:t>
      </w:r>
      <w:proofErr w:type="spellEnd"/>
      <w:r w:rsidR="004352D3">
        <w:rPr>
          <w:rFonts w:ascii="Times New Roman" w:hAnsi="Times New Roman" w:cs="Times New Roman"/>
          <w:sz w:val="28"/>
          <w:szCs w:val="28"/>
          <w:lang w:val="en-US"/>
        </w:rPr>
        <w:t xml:space="preserve"> with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20 </w:t>
      </w:r>
      <w:r w:rsidR="006A49AA">
        <w:rPr>
          <w:rFonts w:ascii="Times New Roman" w:hAnsi="Times New Roman" w:cs="Times New Roman"/>
          <w:sz w:val="28"/>
          <w:szCs w:val="28"/>
          <w:lang w:val="en-US"/>
        </w:rPr>
        <w:t>µ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l Flow-Count </w:t>
      </w:r>
      <w:proofErr w:type="spellStart"/>
      <w:r w:rsidR="004E1EDC" w:rsidRPr="006A49AA">
        <w:rPr>
          <w:rFonts w:ascii="Times New Roman" w:hAnsi="Times New Roman" w:cs="Times New Roman"/>
          <w:sz w:val="28"/>
          <w:szCs w:val="28"/>
          <w:lang w:val="en-US"/>
        </w:rPr>
        <w:t>F</w:t>
      </w:r>
      <w:r w:rsidR="006A49AA">
        <w:rPr>
          <w:rFonts w:ascii="Times New Roman" w:hAnsi="Times New Roman" w:cs="Times New Roman"/>
          <w:sz w:val="28"/>
          <w:szCs w:val="28"/>
          <w:lang w:val="en-US"/>
        </w:rPr>
        <w:t>luorospheres</w:t>
      </w:r>
      <w:proofErr w:type="spellEnd"/>
      <w:r w:rsidR="006A49AA">
        <w:rPr>
          <w:rFonts w:ascii="Times New Roman" w:hAnsi="Times New Roman" w:cs="Times New Roman"/>
          <w:sz w:val="28"/>
          <w:szCs w:val="28"/>
          <w:lang w:val="en-US"/>
        </w:rPr>
        <w:t xml:space="preserve"> (Beckman Coulter).</w:t>
      </w:r>
    </w:p>
    <w:p w14:paraId="68DC07DE" w14:textId="77777777" w:rsidR="006A49AA" w:rsidRDefault="004E1EDC" w:rsidP="004A35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Analysis was performed </w:t>
      </w:r>
      <w:r w:rsidR="00AC4DF8" w:rsidRPr="006A49AA">
        <w:rPr>
          <w:rFonts w:ascii="Times New Roman" w:hAnsi="Times New Roman" w:cs="Times New Roman"/>
          <w:sz w:val="28"/>
          <w:szCs w:val="28"/>
          <w:lang w:val="en-US"/>
        </w:rPr>
        <w:t>by plotting fluorescence at 525/540 nm (FL1) versus log scale side scatter (</w:t>
      </w:r>
      <w:proofErr w:type="spellStart"/>
      <w:r w:rsidR="00AC4DF8" w:rsidRPr="006A49AA">
        <w:rPr>
          <w:rFonts w:ascii="Times New Roman" w:hAnsi="Times New Roman" w:cs="Times New Roman"/>
          <w:sz w:val="28"/>
          <w:szCs w:val="28"/>
          <w:lang w:val="en-US"/>
        </w:rPr>
        <w:t>SSarea</w:t>
      </w:r>
      <w:proofErr w:type="spellEnd"/>
      <w:r w:rsidR="00AC4DF8" w:rsidRPr="006A49AA">
        <w:rPr>
          <w:rFonts w:ascii="Times New Roman" w:hAnsi="Times New Roman" w:cs="Times New Roman"/>
          <w:sz w:val="28"/>
          <w:szCs w:val="28"/>
          <w:lang w:val="en-US"/>
        </w:rPr>
        <w:t>) to determine the level of fluorescence threshold able to e</w:t>
      </w:r>
      <w:r w:rsidR="009B36D9" w:rsidRPr="006A49AA">
        <w:rPr>
          <w:rFonts w:ascii="Times New Roman" w:hAnsi="Times New Roman" w:cs="Times New Roman"/>
          <w:sz w:val="28"/>
          <w:szCs w:val="28"/>
          <w:lang w:val="en-US"/>
        </w:rPr>
        <w:t>xclude the background noise. T</w:t>
      </w:r>
      <w:r w:rsidR="00AC4DF8"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he instrument was set at flux high and at stopping gate of 2,000 Flow-Count </w:t>
      </w:r>
      <w:proofErr w:type="spellStart"/>
      <w:r w:rsidR="00AC4DF8" w:rsidRPr="006A49AA">
        <w:rPr>
          <w:rFonts w:ascii="Times New Roman" w:hAnsi="Times New Roman" w:cs="Times New Roman"/>
          <w:sz w:val="28"/>
          <w:szCs w:val="28"/>
          <w:lang w:val="en-US"/>
        </w:rPr>
        <w:t>Fluorospheres</w:t>
      </w:r>
      <w:proofErr w:type="spellEnd"/>
      <w:r w:rsidR="00AC4DF8"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 on fluorescence intensity above noise on PBS sample, and events in the correctly designed R1 region in FL1 channel were registered. </w:t>
      </w:r>
    </w:p>
    <w:p w14:paraId="5C26B327" w14:textId="77777777" w:rsidR="00AC4DF8" w:rsidRPr="006A49AA" w:rsidRDefault="00AC4DF8" w:rsidP="004A35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A49AA">
        <w:rPr>
          <w:rFonts w:ascii="Times New Roman" w:hAnsi="Times New Roman" w:cs="Times New Roman"/>
          <w:sz w:val="28"/>
          <w:szCs w:val="28"/>
          <w:lang w:val="en-US"/>
        </w:rPr>
        <w:t>C</w:t>
      </w:r>
      <w:r w:rsidRPr="006A49AA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16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-exo or CFSE-EV total number was established according the formula: 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x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>= ((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y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× 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>a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>/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>b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>)/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>c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) × 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d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where 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y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= events counted at 2000 counting beads; 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a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>= number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of counting beads in the sample; 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b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>= number of counting beads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registered (2000); 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c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= volume of sample analyzed; and 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d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>= total</w:t>
      </w:r>
      <w:r w:rsidRPr="006A49AA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 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>volume of exosome preparation.</w:t>
      </w:r>
    </w:p>
    <w:p w14:paraId="53B3C166" w14:textId="77777777" w:rsidR="00202175" w:rsidRPr="004A35DD" w:rsidRDefault="00AC4DF8" w:rsidP="004A35D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A49AA">
        <w:rPr>
          <w:rFonts w:ascii="Times New Roman" w:hAnsi="Times New Roman" w:cs="Times New Roman"/>
          <w:sz w:val="28"/>
          <w:szCs w:val="28"/>
          <w:lang w:val="en-US"/>
        </w:rPr>
        <w:t>To evaluate C</w:t>
      </w:r>
      <w:r w:rsidRPr="006A49AA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16</w:t>
      </w:r>
      <w:r w:rsidRPr="006A49AA">
        <w:rPr>
          <w:rFonts w:ascii="Times New Roman" w:hAnsi="Times New Roman" w:cs="Times New Roman"/>
          <w:sz w:val="28"/>
          <w:szCs w:val="28"/>
          <w:lang w:val="en-US"/>
        </w:rPr>
        <w:t>-exo and CFSE-EV dimension, commercially available size standard fluorescent beads (green fluorescent 505/515 flow cytometry sub-micron particle size reference kit) were used.</w:t>
      </w:r>
      <w:r w:rsidR="00202175"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320F44EA" w14:textId="77777777" w:rsidR="00AC4DF8" w:rsidRPr="006A49AA" w:rsidRDefault="00AC4DF8" w:rsidP="004A35DD">
      <w:pPr>
        <w:spacing w:beforeLines="20" w:before="48" w:after="0" w:line="480" w:lineRule="auto"/>
        <w:ind w:right="284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proofErr w:type="spellStart"/>
      <w:proofErr w:type="gramStart"/>
      <w:r w:rsidRPr="006A49AA">
        <w:rPr>
          <w:rFonts w:ascii="Times New Roman" w:hAnsi="Times New Roman" w:cs="Times New Roman"/>
          <w:b/>
          <w:sz w:val="28"/>
          <w:szCs w:val="28"/>
          <w:lang w:val="en-GB"/>
        </w:rPr>
        <w:t>Optiprep</w:t>
      </w:r>
      <w:r w:rsidRPr="006A49AA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>TM</w:t>
      </w:r>
      <w:proofErr w:type="spellEnd"/>
      <w:r w:rsidRPr="006A49AA"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  <w:t xml:space="preserve"> </w:t>
      </w:r>
      <w:r w:rsidRPr="006A49A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gradient</w:t>
      </w:r>
      <w:proofErr w:type="gramEnd"/>
      <w:r w:rsidRPr="006A49A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centrifugation</w:t>
      </w:r>
    </w:p>
    <w:p w14:paraId="0ED39D34" w14:textId="77777777" w:rsidR="006A49AA" w:rsidRDefault="00AC4DF8" w:rsidP="004A35DD">
      <w:pPr>
        <w:spacing w:line="480" w:lineRule="auto"/>
        <w:ind w:right="284"/>
        <w:jc w:val="both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S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olutions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of 40, 30, 10%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iodixanol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were made by mixing appropriate amounts of a homogenization buffer ( 0.25 M sucrose, 1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mM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EDTA,  10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mM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tris-HCl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(pH 7.4)) and an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iodixanol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working solution (0.25 M sucrose, 6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mM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EDTA, 60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mM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Tris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, pH 7.4 plus stock solution of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Optiprep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60% (w/v), </w:t>
      </w:r>
      <w:r w:rsidR="005A1F51"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(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Axis-Shield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PoC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, Norway). </w:t>
      </w:r>
    </w:p>
    <w:p w14:paraId="67427F59" w14:textId="77777777" w:rsidR="005C0EBA" w:rsidRPr="006A49AA" w:rsidRDefault="00AC4DF8" w:rsidP="004A35DD">
      <w:pPr>
        <w:spacing w:beforeLines="20" w:before="48" w:after="240" w:line="480" w:lineRule="auto"/>
        <w:ind w:right="284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6A49AA">
        <w:rPr>
          <w:rFonts w:ascii="Times New Roman" w:hAnsi="Times New Roman" w:cs="Times New Roman"/>
          <w:sz w:val="28"/>
          <w:szCs w:val="28"/>
          <w:lang w:val="en-US"/>
        </w:rPr>
        <w:lastRenderedPageBreak/>
        <w:t>C</w:t>
      </w:r>
      <w:r w:rsidRPr="006A49AA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16</w:t>
      </w:r>
      <w:r w:rsidRPr="006A49AA">
        <w:rPr>
          <w:rFonts w:ascii="Times New Roman" w:hAnsi="Times New Roman" w:cs="Times New Roman"/>
          <w:sz w:val="28"/>
          <w:szCs w:val="28"/>
          <w:lang w:val="en-GB"/>
        </w:rPr>
        <w:t>-</w:t>
      </w:r>
      <w:proofErr w:type="spellStart"/>
      <w:r w:rsidRPr="006A49AA">
        <w:rPr>
          <w:rFonts w:ascii="Times New Roman" w:hAnsi="Times New Roman" w:cs="Times New Roman"/>
          <w:sz w:val="28"/>
          <w:szCs w:val="28"/>
          <w:lang w:val="en-GB"/>
        </w:rPr>
        <w:t>exo</w:t>
      </w:r>
      <w:proofErr w:type="spellEnd"/>
      <w:r w:rsidRPr="006A49AA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5A1F51" w:rsidRPr="006A49AA">
        <w:rPr>
          <w:rFonts w:ascii="Times New Roman" w:hAnsi="Times New Roman" w:cs="Times New Roman"/>
          <w:sz w:val="28"/>
          <w:szCs w:val="28"/>
          <w:lang w:val="en-GB"/>
        </w:rPr>
        <w:t>(</w:t>
      </w:r>
      <w:proofErr w:type="spellStart"/>
      <w:r w:rsidR="005A1F51" w:rsidRPr="006A49AA">
        <w:rPr>
          <w:rFonts w:ascii="Times New Roman" w:hAnsi="Times New Roman" w:cs="Times New Roman"/>
          <w:sz w:val="28"/>
          <w:szCs w:val="28"/>
          <w:lang w:val="en-GB"/>
        </w:rPr>
        <w:t>ctr</w:t>
      </w:r>
      <w:proofErr w:type="spellEnd"/>
      <w:r w:rsidR="005A1F51" w:rsidRPr="006A49AA">
        <w:rPr>
          <w:rFonts w:ascii="Times New Roman" w:hAnsi="Times New Roman" w:cs="Times New Roman"/>
          <w:sz w:val="28"/>
          <w:szCs w:val="28"/>
          <w:lang w:val="en-GB"/>
        </w:rPr>
        <w:t>), (pH 6.7), (pH 6.0) were</w:t>
      </w:r>
      <w:r w:rsidRPr="006A49AA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6A49AA">
        <w:rPr>
          <w:rFonts w:ascii="Times New Roman" w:hAnsi="Times New Roman" w:cs="Times New Roman"/>
          <w:sz w:val="28"/>
          <w:szCs w:val="28"/>
          <w:lang w:val="en-GB"/>
        </w:rPr>
        <w:t>resuspended</w:t>
      </w:r>
      <w:proofErr w:type="spellEnd"/>
      <w:r w:rsidRPr="006A49AA">
        <w:rPr>
          <w:rFonts w:ascii="Times New Roman" w:hAnsi="Times New Roman" w:cs="Times New Roman"/>
          <w:sz w:val="28"/>
          <w:szCs w:val="28"/>
          <w:lang w:val="en-GB"/>
        </w:rPr>
        <w:t xml:space="preserve"> in PBS (260 </w:t>
      </w:r>
      <w:r w:rsidR="006A49AA">
        <w:rPr>
          <w:rFonts w:ascii="Times New Roman" w:hAnsi="Times New Roman" w:cs="Times New Roman"/>
          <w:sz w:val="28"/>
          <w:szCs w:val="28"/>
          <w:lang w:val="en-GB"/>
        </w:rPr>
        <w:t>µ</w:t>
      </w:r>
      <w:r w:rsidR="005A1F51" w:rsidRPr="006A49AA">
        <w:rPr>
          <w:rFonts w:ascii="Times New Roman" w:hAnsi="Times New Roman" w:cs="Times New Roman"/>
          <w:sz w:val="28"/>
          <w:szCs w:val="28"/>
          <w:lang w:val="en-GB"/>
        </w:rPr>
        <w:t xml:space="preserve">l), and </w:t>
      </w:r>
      <w:r w:rsidRPr="006A49AA">
        <w:rPr>
          <w:rFonts w:ascii="Times New Roman" w:hAnsi="Times New Roman" w:cs="Times New Roman"/>
          <w:sz w:val="28"/>
          <w:szCs w:val="28"/>
          <w:lang w:val="en-GB"/>
        </w:rPr>
        <w:t xml:space="preserve">added to 1 ml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>Optiprep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60% </w:t>
      </w:r>
      <w:r w:rsidRPr="006A49AA">
        <w:rPr>
          <w:rFonts w:ascii="Times New Roman" w:hAnsi="Times New Roman" w:cs="Times New Roman"/>
          <w:sz w:val="28"/>
          <w:szCs w:val="28"/>
          <w:lang w:val="en-GB"/>
        </w:rPr>
        <w:t xml:space="preserve">and placed at the bottom of </w:t>
      </w:r>
      <w:proofErr w:type="spellStart"/>
      <w:r w:rsidRPr="006A49AA">
        <w:rPr>
          <w:rFonts w:ascii="Times New Roman" w:hAnsi="Times New Roman" w:cs="Times New Roman"/>
          <w:sz w:val="28"/>
          <w:szCs w:val="28"/>
          <w:lang w:val="en-GB"/>
        </w:rPr>
        <w:t>polyallomer</w:t>
      </w:r>
      <w:proofErr w:type="spellEnd"/>
      <w:r w:rsidRPr="006A49AA">
        <w:rPr>
          <w:rFonts w:ascii="Times New Roman" w:hAnsi="Times New Roman" w:cs="Times New Roman"/>
          <w:sz w:val="28"/>
          <w:szCs w:val="28"/>
          <w:lang w:val="en-GB"/>
        </w:rPr>
        <w:t xml:space="preserve"> tube. The gradient was formed by layering 0.5 ml of 40 %, 0.5 ml of 30 %, 1,8 ml of 10% solutions on top of each other and centrifuged for 19 h at 192</w:t>
      </w:r>
      <w:r w:rsidR="004A35DD">
        <w:rPr>
          <w:rFonts w:ascii="Times New Roman" w:hAnsi="Times New Roman" w:cs="Times New Roman"/>
          <w:sz w:val="28"/>
          <w:szCs w:val="28"/>
          <w:lang w:val="en-GB"/>
        </w:rPr>
        <w:t>,</w:t>
      </w:r>
      <w:r w:rsidRPr="006A49AA">
        <w:rPr>
          <w:rFonts w:ascii="Times New Roman" w:hAnsi="Times New Roman" w:cs="Times New Roman"/>
          <w:sz w:val="28"/>
          <w:szCs w:val="28"/>
          <w:lang w:val="en-GB"/>
        </w:rPr>
        <w:t>000 g in a</w:t>
      </w:r>
      <w:r w:rsidR="006A49AA">
        <w:rPr>
          <w:rFonts w:ascii="Times New Roman" w:hAnsi="Times New Roman" w:cs="Times New Roman"/>
          <w:sz w:val="28"/>
          <w:szCs w:val="28"/>
          <w:lang w:val="en-GB"/>
        </w:rPr>
        <w:t xml:space="preserve"> SW60 rotor (Beckman Coulter). </w:t>
      </w:r>
      <w:r w:rsidRPr="006A49AA">
        <w:rPr>
          <w:rFonts w:ascii="Times New Roman" w:hAnsi="Times New Roman" w:cs="Times New Roman"/>
          <w:sz w:val="28"/>
          <w:szCs w:val="28"/>
          <w:lang w:val="en-GB"/>
        </w:rPr>
        <w:t xml:space="preserve">12 fractions of 330 </w:t>
      </w:r>
      <w:r w:rsidR="006A49AA">
        <w:rPr>
          <w:rFonts w:ascii="Times New Roman" w:hAnsi="Times New Roman" w:cs="Times New Roman"/>
          <w:sz w:val="28"/>
          <w:szCs w:val="28"/>
          <w:lang w:val="en-GB"/>
        </w:rPr>
        <w:t>µ</w:t>
      </w:r>
      <w:r w:rsidRPr="006A49AA">
        <w:rPr>
          <w:rFonts w:ascii="Times New Roman" w:hAnsi="Times New Roman" w:cs="Times New Roman"/>
          <w:sz w:val="28"/>
          <w:szCs w:val="28"/>
          <w:lang w:val="en-GB"/>
        </w:rPr>
        <w:t xml:space="preserve">l each were collected from the top of the tube. </w:t>
      </w:r>
    </w:p>
    <w:p w14:paraId="7D1C60A8" w14:textId="77777777" w:rsidR="00D10CA9" w:rsidRPr="006A49AA" w:rsidRDefault="00D10CA9" w:rsidP="004A35DD">
      <w:pPr>
        <w:spacing w:beforeLines="20" w:before="48" w:after="0" w:line="480" w:lineRule="auto"/>
        <w:ind w:right="284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A49AA">
        <w:rPr>
          <w:rFonts w:ascii="Times New Roman" w:hAnsi="Times New Roman" w:cs="Times New Roman"/>
          <w:b/>
          <w:sz w:val="28"/>
          <w:szCs w:val="28"/>
          <w:lang w:val="en-GB"/>
        </w:rPr>
        <w:t>Mass spectrometry analysis and data processing</w:t>
      </w:r>
    </w:p>
    <w:p w14:paraId="44B4F961" w14:textId="77777777" w:rsidR="00D10CA9" w:rsidRPr="006A49AA" w:rsidRDefault="00D10CA9" w:rsidP="004A35D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6A49AA">
        <w:rPr>
          <w:rFonts w:ascii="Times New Roman" w:hAnsi="Times New Roman" w:cs="Times New Roman"/>
          <w:sz w:val="28"/>
          <w:szCs w:val="28"/>
          <w:lang w:val="en-GB"/>
        </w:rPr>
        <w:t>G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el slices were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destained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in 50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m</w:t>
      </w:r>
      <w:r w:rsidRPr="006A49AA">
        <w:rPr>
          <w:rFonts w:ascii="Times New Roman" w:eastAsia="Times New Roman" w:hAnsi="Times New Roman" w:cs="Times New Roman"/>
          <w:caps/>
          <w:sz w:val="28"/>
          <w:szCs w:val="28"/>
          <w:lang w:val="en-GB"/>
        </w:rPr>
        <w:t>m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NH</w:t>
      </w:r>
      <w:r w:rsidRPr="006A49AA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4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CO</w:t>
      </w:r>
      <w:r w:rsidRPr="006A49AA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3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/CH</w:t>
      </w:r>
      <w:r w:rsidRPr="006A49AA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3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CN 1:1 and shrunk in acetonitrile. The acetonitrile was removed and the gel particles were dried by centrifugation under vacuum. Proteins were reduced (in 10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m</w:t>
      </w:r>
      <w:r w:rsidRPr="006A49AA">
        <w:rPr>
          <w:rFonts w:ascii="Times New Roman" w:eastAsia="Times New Roman" w:hAnsi="Times New Roman" w:cs="Times New Roman"/>
          <w:caps/>
          <w:sz w:val="28"/>
          <w:szCs w:val="28"/>
          <w:lang w:val="en-GB"/>
        </w:rPr>
        <w:t>m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DTT, 25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m</w:t>
      </w:r>
      <w:r w:rsidRPr="006A49AA">
        <w:rPr>
          <w:rFonts w:ascii="Times New Roman" w:eastAsia="Times New Roman" w:hAnsi="Times New Roman" w:cs="Times New Roman"/>
          <w:caps/>
          <w:sz w:val="28"/>
          <w:szCs w:val="28"/>
          <w:lang w:val="en-GB"/>
        </w:rPr>
        <w:t>m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NH</w:t>
      </w:r>
      <w:r w:rsidRPr="006A49AA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4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CO</w:t>
      </w:r>
      <w:r w:rsidRPr="006A49AA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3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, for 30 min at 56 °C), shrunk again, and alkylated (55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m</w:t>
      </w:r>
      <w:r w:rsidRPr="006A49AA">
        <w:rPr>
          <w:rFonts w:ascii="Times New Roman" w:eastAsia="Times New Roman" w:hAnsi="Times New Roman" w:cs="Times New Roman"/>
          <w:caps/>
          <w:sz w:val="28"/>
          <w:szCs w:val="28"/>
          <w:lang w:val="en-GB"/>
        </w:rPr>
        <w:t>m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iodoacetamide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, 25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m</w:t>
      </w:r>
      <w:r w:rsidRPr="006A49AA">
        <w:rPr>
          <w:rFonts w:ascii="Times New Roman" w:eastAsia="Times New Roman" w:hAnsi="Times New Roman" w:cs="Times New Roman"/>
          <w:caps/>
          <w:sz w:val="28"/>
          <w:szCs w:val="28"/>
          <w:lang w:val="en-GB"/>
        </w:rPr>
        <w:t>m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NH</w:t>
      </w:r>
      <w:r w:rsidRPr="006A49AA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4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CO</w:t>
      </w:r>
      <w:r w:rsidRPr="006A49AA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3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, for 30 min in the dark at room temperature). Gel pieces were washed in 50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m</w:t>
      </w:r>
      <w:r w:rsidRPr="006A49AA">
        <w:rPr>
          <w:rFonts w:ascii="Times New Roman" w:eastAsia="Times New Roman" w:hAnsi="Times New Roman" w:cs="Times New Roman"/>
          <w:caps/>
          <w:sz w:val="28"/>
          <w:szCs w:val="28"/>
          <w:lang w:val="en-GB"/>
        </w:rPr>
        <w:t>m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NH</w:t>
      </w:r>
      <w:r w:rsidRPr="006A49AA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4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CO</w:t>
      </w:r>
      <w:r w:rsidRPr="006A49AA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3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/CH</w:t>
      </w:r>
      <w:r w:rsidRPr="006A49AA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3</w:t>
      </w:r>
      <w:r w:rsidR="00256B7E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CN 1:1, shrunk 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in acetonitrile and dried by centrifugation under vacuum. In-gel digestion was performed by adding 12.5 ng/</w:t>
      </w:r>
      <w:r w:rsidRPr="006A49AA">
        <w:rPr>
          <w:rFonts w:ascii="Times New Roman" w:eastAsia="Times New Roman" w:hAnsi="Times New Roman" w:cs="Times New Roman"/>
          <w:sz w:val="28"/>
          <w:szCs w:val="28"/>
        </w:rPr>
        <w:t>μ</w:t>
      </w:r>
      <w:r w:rsidR="00256B7E">
        <w:rPr>
          <w:rFonts w:ascii="Times New Roman" w:eastAsia="Times New Roman" w:hAnsi="Times New Roman" w:cs="Times New Roman"/>
          <w:sz w:val="28"/>
          <w:szCs w:val="28"/>
          <w:lang w:val="en-GB"/>
        </w:rPr>
        <w:t>l of trypsin (</w:t>
      </w:r>
      <w:proofErr w:type="spellStart"/>
      <w:r w:rsidR="00256B7E">
        <w:rPr>
          <w:rFonts w:ascii="Times New Roman" w:eastAsia="Times New Roman" w:hAnsi="Times New Roman" w:cs="Times New Roman"/>
          <w:sz w:val="28"/>
          <w:szCs w:val="28"/>
          <w:lang w:val="en-GB"/>
        </w:rPr>
        <w:t>Promega</w:t>
      </w:r>
      <w:proofErr w:type="spellEnd"/>
      <w:r w:rsidR="00256B7E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, 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Madison, WI) in 25 </w:t>
      </w:r>
      <w:proofErr w:type="spellStart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m</w:t>
      </w:r>
      <w:r w:rsidRPr="006A49AA">
        <w:rPr>
          <w:rFonts w:ascii="Times New Roman" w:eastAsia="Times New Roman" w:hAnsi="Times New Roman" w:cs="Times New Roman"/>
          <w:caps/>
          <w:sz w:val="28"/>
          <w:szCs w:val="28"/>
          <w:lang w:val="en-GB"/>
        </w:rPr>
        <w:t>m</w:t>
      </w:r>
      <w:proofErr w:type="spellEnd"/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NH</w:t>
      </w:r>
      <w:r w:rsidRPr="006A49AA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4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>CO</w:t>
      </w:r>
      <w:r w:rsidRPr="006A49AA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3</w:t>
      </w:r>
      <w:r w:rsidRPr="006A49AA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at 37 °C overnight under stirring. Supernatants were directly used for mass spectrometry analysis. </w:t>
      </w:r>
    </w:p>
    <w:p w14:paraId="6DCFCAE3" w14:textId="77777777" w:rsidR="00D10CA9" w:rsidRPr="006A49AA" w:rsidRDefault="00D10CA9" w:rsidP="004A35D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Nano-RPLC was performed using a 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nano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-HPLC 3000 Ultimate (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Dionex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, Sunnyvale, </w:t>
      </w:r>
      <w:proofErr w:type="gram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CA )</w:t>
      </w:r>
      <w:proofErr w:type="gram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connected to LTQ-XL linear ion trap (Thermo Fisher). </w:t>
      </w:r>
      <w:proofErr w:type="gram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Tryptic digests were firstly loaded on a C18 RP-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precolumn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(300µm i.d.x5 mm; 5</w:t>
      </w:r>
      <w:r w:rsidRPr="006A49AA">
        <w:rPr>
          <w:rFonts w:ascii="Times New Roman" w:eastAsia="Times New Roman" w:hAnsi="Times New Roman" w:cs="Times New Roman"/>
          <w:bCs/>
          <w:sz w:val="28"/>
          <w:szCs w:val="28"/>
        </w:rPr>
        <w:t>μ</w:t>
      </w:r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m particle size; 100 Å pore size; LC Packings-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Dionex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,), washed by the loading pump at 20µL/min with buffer A (5% ACN, 0.1% FA) for 5 min and then on an homemade 12 cm x 75µm- 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i.d.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Silica 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PicoTip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(8 ±1µm) column (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NewObjective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,  </w:t>
      </w:r>
      <w:r w:rsidRPr="006A49AA">
        <w:rPr>
          <w:rFonts w:ascii="Times New Roman" w:hAnsi="Times New Roman" w:cs="Times New Roman"/>
          <w:sz w:val="28"/>
          <w:szCs w:val="28"/>
          <w:lang w:val="en"/>
        </w:rPr>
        <w:t>Ringoes, NJ</w:t>
      </w:r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) packed with C18AQ (5</w:t>
      </w:r>
      <w:r w:rsidRPr="006A49AA">
        <w:rPr>
          <w:rFonts w:ascii="Times New Roman" w:eastAsia="Times New Roman" w:hAnsi="Times New Roman" w:cs="Times New Roman"/>
          <w:bCs/>
          <w:sz w:val="28"/>
          <w:szCs w:val="28"/>
        </w:rPr>
        <w:t>μ</w:t>
      </w:r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m particle size; 200 Å pore</w:t>
      </w:r>
      <w:r w:rsidR="00256B7E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size, </w:t>
      </w:r>
      <w:proofErr w:type="spellStart"/>
      <w:r w:rsidR="00256B7E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Michrom</w:t>
      </w:r>
      <w:proofErr w:type="spellEnd"/>
      <w:r w:rsidR="00256B7E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</w:t>
      </w:r>
      <w:proofErr w:type="spellStart"/>
      <w:r w:rsidR="00256B7E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Bioresouces</w:t>
      </w:r>
      <w:proofErr w:type="spellEnd"/>
      <w:r w:rsidR="00256B7E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Inc.</w:t>
      </w:r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) for </w:t>
      </w:r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lastRenderedPageBreak/>
        <w:t>chromatographic separation.</w:t>
      </w:r>
      <w:proofErr w:type="gram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Peptides were eluted at 0.3 µL/min along a 40 min linear gradient to 60% of buffer B (95% ACN, 0.1% FA) and 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electrosprayed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directly into the mass spectrometer. The acquisition was performed in data-dependent Top5 method, with a minimum signal threshold of 200 counts</w:t>
      </w:r>
      <w:r w:rsidR="00256B7E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and dynamic exclusion enabled </w:t>
      </w:r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for 30 sec.</w:t>
      </w:r>
    </w:p>
    <w:p w14:paraId="57A75FB3" w14:textId="77777777" w:rsidR="002F6DB2" w:rsidRPr="004A35DD" w:rsidRDefault="00D10CA9" w:rsidP="004A35DD">
      <w:pPr>
        <w:spacing w:before="48" w:after="240" w:line="480" w:lineRule="auto"/>
        <w:jc w:val="both"/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</w:pPr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Spectra files were 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analyzed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by 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Sequest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HT search engine with Proteome Discoverer 1.4 (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ThermoFisher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) against the 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Uniprot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Human Reviewed Protein Database (2014 released version) and decoy database. The </w:t>
      </w:r>
      <w:proofErr w:type="spellStart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Carboamidomethylation</w:t>
      </w:r>
      <w:proofErr w:type="spellEnd"/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 of cysteines was specified as fixed modification and the oxidation of methionine was set as variable modification; mass tolerance was set to 1 Da for precursor ion and 0.4 Da for fragment ions and a maximum of two missed cleavages was allowed. The Percolator tool was used for peptide validation based on the q-value and high confidence was chosen, corresponding to a false dis</w:t>
      </w:r>
      <w:r w:rsidR="00CD5CAC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 xml:space="preserve">covery rate (FDR) ≤1% on peptide-level. </w:t>
      </w:r>
      <w:r w:rsidRPr="006A49AA">
        <w:rPr>
          <w:rFonts w:ascii="Times New Roman" w:eastAsia="Times New Roman" w:hAnsi="Times New Roman" w:cs="Times New Roman"/>
          <w:bCs/>
          <w:sz w:val="28"/>
          <w:szCs w:val="28"/>
          <w:lang w:val="en-GB"/>
        </w:rPr>
        <w:t>Proteins were identified with a minimum of 2 peptides rank=1.</w:t>
      </w:r>
    </w:p>
    <w:p w14:paraId="4B0F2BF8" w14:textId="77777777" w:rsidR="002F6DB2" w:rsidRPr="006A49AA" w:rsidRDefault="002F6DB2" w:rsidP="004A35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A49AA">
        <w:rPr>
          <w:rFonts w:ascii="Times New Roman" w:hAnsi="Times New Roman" w:cs="Times New Roman"/>
          <w:b/>
          <w:bCs/>
          <w:sz w:val="28"/>
          <w:szCs w:val="28"/>
          <w:lang w:val="en-US"/>
        </w:rPr>
        <w:t>Confocal microscopy</w:t>
      </w:r>
    </w:p>
    <w:p w14:paraId="2016B00C" w14:textId="77777777" w:rsidR="00256B7E" w:rsidRDefault="002F6DB2" w:rsidP="004A35D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Images were taken by a FV1000 confocal microscope (Olympus, Tokyo, Japan), using a (Olympus) </w:t>
      </w:r>
      <w:proofErr w:type="spellStart"/>
      <w:r w:rsidRPr="006A49AA">
        <w:rPr>
          <w:rFonts w:ascii="Times New Roman" w:hAnsi="Times New Roman" w:cs="Times New Roman"/>
          <w:sz w:val="28"/>
          <w:szCs w:val="28"/>
          <w:lang w:val="en-US"/>
        </w:rPr>
        <w:t>planapo</w:t>
      </w:r>
      <w:proofErr w:type="spellEnd"/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 objective 60x oil A.N. 1</w:t>
      </w:r>
      <w:proofErr w:type="gramStart"/>
      <w:r w:rsidRPr="006A49AA">
        <w:rPr>
          <w:rFonts w:ascii="Times New Roman" w:hAnsi="Times New Roman" w:cs="Times New Roman"/>
          <w:sz w:val="28"/>
          <w:szCs w:val="28"/>
          <w:lang w:val="en-US"/>
        </w:rPr>
        <w:t>,42</w:t>
      </w:r>
      <w:proofErr w:type="gramEnd"/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. Excitation light was obtained by a Laser </w:t>
      </w:r>
      <w:proofErr w:type="spellStart"/>
      <w:r w:rsidRPr="006A49AA">
        <w:rPr>
          <w:rFonts w:ascii="Times New Roman" w:hAnsi="Times New Roman" w:cs="Times New Roman"/>
          <w:sz w:val="28"/>
          <w:szCs w:val="28"/>
          <w:lang w:val="en-US"/>
        </w:rPr>
        <w:t>Dapi</w:t>
      </w:r>
      <w:proofErr w:type="spellEnd"/>
      <w:r w:rsidRPr="006A49AA">
        <w:rPr>
          <w:rFonts w:ascii="Times New Roman" w:hAnsi="Times New Roman" w:cs="Times New Roman"/>
          <w:sz w:val="28"/>
          <w:szCs w:val="28"/>
          <w:lang w:val="en-US"/>
        </w:rPr>
        <w:t xml:space="preserve"> 408 nm for DAPI, an Argon Ion Laser (488 nm) for FITC (Alexa 488). Images recorded have an optical thickness of 0.3 mm. </w:t>
      </w:r>
    </w:p>
    <w:p w14:paraId="216C85DE" w14:textId="77777777" w:rsidR="009066B0" w:rsidRPr="004A35DD" w:rsidRDefault="002F6DB2" w:rsidP="004A35D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A49AA">
        <w:rPr>
          <w:rFonts w:ascii="Times New Roman" w:hAnsi="Times New Roman" w:cs="Times New Roman"/>
          <w:sz w:val="28"/>
          <w:szCs w:val="28"/>
          <w:lang w:val="en-US"/>
        </w:rPr>
        <w:t>Several fields were analyzed for each labeling condition, and representative images are shown.</w:t>
      </w:r>
    </w:p>
    <w:p w14:paraId="5B585064" w14:textId="77777777" w:rsidR="009066B0" w:rsidRPr="009066B0" w:rsidRDefault="009066B0" w:rsidP="004A35D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 w:rsidRPr="009066B0">
        <w:rPr>
          <w:rFonts w:ascii="Times New Roman" w:hAnsi="Times New Roman" w:cs="Times New Roman"/>
          <w:b/>
          <w:bCs/>
          <w:color w:val="FF0000"/>
          <w:sz w:val="28"/>
          <w:szCs w:val="28"/>
          <w:lang w:val="en-US"/>
        </w:rPr>
        <w:lastRenderedPageBreak/>
        <w:t>RNA preparation and </w:t>
      </w:r>
      <w:proofErr w:type="spellStart"/>
      <w:r w:rsidRPr="009066B0">
        <w:rPr>
          <w:rFonts w:ascii="Times New Roman" w:hAnsi="Times New Roman" w:cs="Times New Roman"/>
          <w:b/>
          <w:bCs/>
          <w:color w:val="FF0000"/>
          <w:sz w:val="28"/>
          <w:szCs w:val="28"/>
          <w:lang w:val="en-US"/>
        </w:rPr>
        <w:t>qRT</w:t>
      </w:r>
      <w:proofErr w:type="spellEnd"/>
      <w:r w:rsidRPr="009066B0">
        <w:rPr>
          <w:rFonts w:ascii="Times New Roman" w:hAnsi="Times New Roman" w:cs="Times New Roman"/>
          <w:b/>
          <w:bCs/>
          <w:color w:val="FF0000"/>
          <w:sz w:val="28"/>
          <w:szCs w:val="28"/>
          <w:lang w:val="en-US"/>
        </w:rPr>
        <w:noBreakHyphen/>
        <w:t>PCR</w:t>
      </w:r>
    </w:p>
    <w:p w14:paraId="6610F5C0" w14:textId="573963A2" w:rsidR="00487819" w:rsidRPr="00752829" w:rsidRDefault="009066B0" w:rsidP="004A35DD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 w:rsidRPr="009066B0">
        <w:rPr>
          <w:rFonts w:ascii="Times New Roman" w:hAnsi="Times New Roman" w:cs="Times New Roman"/>
          <w:color w:val="FF0000"/>
          <w:sz w:val="28"/>
          <w:szCs w:val="28"/>
          <w:lang w:val="en-US"/>
        </w:rPr>
        <w:t>RNA was isolated from cell lines using the “Total RNA Purification micro Kit” (</w:t>
      </w:r>
      <w:proofErr w:type="spellStart"/>
      <w:r w:rsidRPr="009066B0">
        <w:rPr>
          <w:rFonts w:ascii="Times New Roman" w:hAnsi="Times New Roman" w:cs="Times New Roman"/>
          <w:color w:val="FF0000"/>
          <w:sz w:val="28"/>
          <w:szCs w:val="28"/>
          <w:lang w:val="en-US"/>
        </w:rPr>
        <w:t>NorgenBioteK</w:t>
      </w:r>
      <w:proofErr w:type="spellEnd"/>
      <w:r w:rsidRPr="009066B0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Corp, Canada) according to the manufacturer’s protocol. Real Time quantifi</w:t>
      </w:r>
      <w:r w:rsidR="00626B90">
        <w:rPr>
          <w:rFonts w:ascii="Times New Roman" w:hAnsi="Times New Roman" w:cs="Times New Roman"/>
          <w:color w:val="FF0000"/>
          <w:sz w:val="28"/>
          <w:szCs w:val="28"/>
          <w:lang w:val="en-US"/>
        </w:rPr>
        <w:t>cation (</w:t>
      </w:r>
      <w:proofErr w:type="spellStart"/>
      <w:r w:rsidR="00626B90">
        <w:rPr>
          <w:rFonts w:ascii="Times New Roman" w:hAnsi="Times New Roman" w:cs="Times New Roman"/>
          <w:color w:val="FF0000"/>
          <w:sz w:val="28"/>
          <w:szCs w:val="28"/>
          <w:lang w:val="en-US"/>
        </w:rPr>
        <w:t>qRT</w:t>
      </w:r>
      <w:proofErr w:type="spellEnd"/>
      <w:r w:rsidR="00626B90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-PCR) of </w:t>
      </w:r>
      <w:r w:rsidRPr="009066B0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HRAS (#Hs00978050_g1), CFL2 (#Hs01071313_g1), GSN (#Hs00609272_m1), HYOU1 </w:t>
      </w:r>
      <w:r w:rsidRPr="009066B0">
        <w:rPr>
          <w:rFonts w:ascii="Times New Roman" w:hAnsi="Times New Roman" w:cs="Times New Roman"/>
          <w:color w:val="FF0000"/>
          <w:sz w:val="28"/>
          <w:szCs w:val="28"/>
          <w:lang w:val="el-GR"/>
        </w:rPr>
        <w:t>(#</w:t>
      </w:r>
      <w:r w:rsidRPr="009066B0">
        <w:rPr>
          <w:rFonts w:ascii="Times New Roman" w:hAnsi="Times New Roman" w:cs="Times New Roman"/>
          <w:color w:val="FF0000"/>
          <w:sz w:val="28"/>
          <w:szCs w:val="28"/>
          <w:lang w:val="en-US"/>
        </w:rPr>
        <w:t>Hs00197328_m1), NRAS (</w:t>
      </w:r>
      <w:r w:rsidRPr="009066B0">
        <w:rPr>
          <w:rFonts w:ascii="Times New Roman" w:hAnsi="Times New Roman" w:cs="Times New Roman"/>
          <w:color w:val="FF0000"/>
          <w:sz w:val="28"/>
          <w:szCs w:val="28"/>
          <w:lang w:val="el-GR"/>
        </w:rPr>
        <w:t>#</w:t>
      </w:r>
      <w:r w:rsidR="00626B90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Hs00180035_m1) </w:t>
      </w:r>
      <w:r w:rsidRPr="009066B0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and HSP90AB (#Hs03043878_g1) were performed according to the </w:t>
      </w:r>
      <w:proofErr w:type="spellStart"/>
      <w:r w:rsidRPr="009066B0">
        <w:rPr>
          <w:rFonts w:ascii="Times New Roman" w:hAnsi="Times New Roman" w:cs="Times New Roman"/>
          <w:color w:val="FF0000"/>
          <w:sz w:val="28"/>
          <w:szCs w:val="28"/>
          <w:lang w:val="en-US"/>
        </w:rPr>
        <w:t>TaqMan</w:t>
      </w:r>
      <w:proofErr w:type="spellEnd"/>
      <w:r w:rsidRPr="009066B0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technology (Applied Biosystems, Foster City, CA, USA). </w:t>
      </w:r>
      <w:r w:rsidRPr="00752829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GAPDH (4326317E) was used as internal control. </w:t>
      </w:r>
    </w:p>
    <w:p w14:paraId="33B0B665" w14:textId="77777777" w:rsidR="00487819" w:rsidRDefault="00487819" w:rsidP="004A35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</w:pPr>
      <w:r w:rsidRPr="00487819"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  <w:t>Acid selection of melanoma cell line</w:t>
      </w:r>
    </w:p>
    <w:p w14:paraId="1D520CE5" w14:textId="4FB0245A" w:rsidR="00752829" w:rsidRPr="004A35DD" w:rsidRDefault="00487819" w:rsidP="004A35DD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RPMI medium was </w:t>
      </w:r>
      <w:r w:rsidRPr="00487819">
        <w:rPr>
          <w:rFonts w:ascii="Times New Roman" w:hAnsi="Times New Roman" w:cs="Times New Roman"/>
          <w:color w:val="FF0000"/>
          <w:sz w:val="28"/>
          <w:szCs w:val="28"/>
          <w:lang w:val="en-US"/>
        </w:rPr>
        <w:t>supplemented with MES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20 </w:t>
      </w:r>
      <w:proofErr w:type="spellStart"/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mM</w:t>
      </w:r>
      <w:proofErr w:type="spellEnd"/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, Mops 20mM, HEPES 20 </w:t>
      </w:r>
      <w:proofErr w:type="spellStart"/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mM</w:t>
      </w:r>
      <w:proofErr w:type="spellEnd"/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, and</w:t>
      </w:r>
      <w:r w:rsidRPr="00487819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pH 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was </w:t>
      </w:r>
      <w:r w:rsidRPr="00487819">
        <w:rPr>
          <w:rFonts w:ascii="Times New Roman" w:hAnsi="Times New Roman" w:cs="Times New Roman"/>
          <w:color w:val="FF0000"/>
          <w:sz w:val="28"/>
          <w:szCs w:val="28"/>
          <w:lang w:val="en-US"/>
        </w:rPr>
        <w:t>lowe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red</w:t>
      </w:r>
      <w:r w:rsidRPr="00487819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</w:t>
      </w:r>
      <w:r w:rsidR="0033448F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each two weeks to reach </w:t>
      </w:r>
      <w:bookmarkStart w:id="0" w:name="_GoBack"/>
      <w:bookmarkEnd w:id="0"/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pH 7.1 and pH 6.7. </w:t>
      </w:r>
      <w:r w:rsidRPr="00487819">
        <w:rPr>
          <w:rFonts w:ascii="Times New Roman" w:hAnsi="Times New Roman" w:cs="Times New Roman"/>
          <w:color w:val="FF0000"/>
          <w:sz w:val="28"/>
          <w:szCs w:val="28"/>
          <w:lang w:val="en-US"/>
        </w:rPr>
        <w:t>Then, medium was replac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ed with RPMI pH 7.4 for 1 month</w:t>
      </w:r>
      <w:r w:rsidRPr="00487819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to obtain MNI acid selected cells (Acid </w:t>
      </w:r>
      <w:proofErr w:type="spellStart"/>
      <w:r w:rsidRPr="00487819">
        <w:rPr>
          <w:rFonts w:ascii="Times New Roman" w:hAnsi="Times New Roman" w:cs="Times New Roman"/>
          <w:color w:val="FF0000"/>
          <w:sz w:val="28"/>
          <w:szCs w:val="28"/>
          <w:lang w:val="en-US"/>
        </w:rPr>
        <w:t>sel</w:t>
      </w:r>
      <w:proofErr w:type="spellEnd"/>
      <w:r w:rsidRPr="00487819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). </w:t>
      </w:r>
    </w:p>
    <w:p w14:paraId="6FC57C9D" w14:textId="77777777" w:rsidR="00AB3532" w:rsidRPr="003B6BE2" w:rsidRDefault="00AB3532" w:rsidP="004A35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</w:pPr>
      <w:r w:rsidRPr="00752829"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  <w:t>Western blotting</w:t>
      </w:r>
      <w:r w:rsidRPr="003B6BE2">
        <w:rPr>
          <w:lang w:val="en-GB"/>
        </w:rPr>
        <w:t xml:space="preserve"> </w:t>
      </w:r>
      <w:r w:rsidRPr="003B6BE2"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  <w:t>of melanoma cell line</w:t>
      </w:r>
      <w:r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  <w:t>s</w:t>
      </w:r>
      <w:r w:rsidRPr="003B6BE2"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  <w:t xml:space="preserve"> </w:t>
      </w:r>
    </w:p>
    <w:p w14:paraId="064A818F" w14:textId="77777777" w:rsidR="00AB3532" w:rsidRDefault="00AB3532" w:rsidP="004A35D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The a</w:t>
      </w:r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nalysis was performed according to standard procedures. Melanoma cells, </w:t>
      </w:r>
      <w:proofErr w:type="gramStart"/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t>were lysed, centrifuged at 10.000 x g for 10 minutes and then assayed for protein quant</w:t>
      </w:r>
      <w:r w:rsidR="001C1D4B">
        <w:rPr>
          <w:rFonts w:ascii="Times New Roman" w:hAnsi="Times New Roman" w:cs="Times New Roman"/>
          <w:color w:val="FF0000"/>
          <w:sz w:val="28"/>
          <w:szCs w:val="28"/>
          <w:lang w:val="en-US"/>
        </w:rPr>
        <w:t>ification</w:t>
      </w:r>
      <w:proofErr w:type="gramEnd"/>
      <w:r w:rsidR="001C1D4B">
        <w:rPr>
          <w:rFonts w:ascii="Times New Roman" w:hAnsi="Times New Roman" w:cs="Times New Roman"/>
          <w:color w:val="FF0000"/>
          <w:sz w:val="28"/>
          <w:szCs w:val="28"/>
          <w:lang w:val="en-US"/>
        </w:rPr>
        <w:t>. For all cell lines, 2</w:t>
      </w:r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t>0</w:t>
      </w:r>
      <w:r w:rsidR="00A34839">
        <w:rPr>
          <w:rFonts w:ascii="Symbol" w:hAnsi="Symbol" w:cs="Times New Roman"/>
          <w:color w:val="FF0000"/>
          <w:sz w:val="28"/>
          <w:szCs w:val="28"/>
          <w:lang w:val="en-US"/>
        </w:rPr>
        <w:t></w:t>
      </w:r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g of protein were suspended in </w:t>
      </w:r>
      <w:proofErr w:type="spellStart"/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t>Laemmli</w:t>
      </w:r>
      <w:proofErr w:type="spellEnd"/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sample buffer, with freshly added 50 µM DTT, and loaded on a SDS-PAGE polyacrylamide gel. </w:t>
      </w:r>
      <w:proofErr w:type="gramStart"/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Antibodies listed below were used in accordance to the manufacturer’s instructions: Mouse monoclonal antibody to </w:t>
      </w:r>
      <w:proofErr w:type="spellStart"/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t>Tyrosinase</w:t>
      </w:r>
      <w:proofErr w:type="spellEnd"/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(T311 #sc-20035, Santa Cruz, Dallas, TX 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USA</w:t>
      </w:r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t>), R</w:t>
      </w:r>
      <w:r w:rsidR="00F63D94">
        <w:rPr>
          <w:rFonts w:ascii="Times New Roman" w:hAnsi="Times New Roman" w:cs="Times New Roman"/>
          <w:color w:val="FF0000"/>
          <w:sz w:val="28"/>
          <w:szCs w:val="28"/>
          <w:lang w:val="en-US"/>
        </w:rPr>
        <w:t>abbit polyclonal antibody to Ap</w:t>
      </w:r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2α (C-18 #sc-184-R, Santa Cruz, Dallas, TX 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USA</w:t>
      </w:r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), Mouse monoclonal antibody to E-Cadherin (36/E-Cadherin </w:t>
      </w:r>
      <w:r w:rsidRPr="003B6BE2">
        <w:rPr>
          <w:rFonts w:ascii="Times New Roman" w:hAnsi="Times New Roman" w:cs="Times New Roman"/>
          <w:color w:val="FF0000"/>
          <w:sz w:val="28"/>
          <w:szCs w:val="28"/>
          <w:lang w:val="en-US"/>
        </w:rPr>
        <w:lastRenderedPageBreak/>
        <w:t xml:space="preserve">#610181,  BD Transduction Laboratories™, Lexington, KY USA), Rabbit Polyclonal Antibody to N-Cadherin (#NB600-1038, Novus, Littleton, CO USA), </w:t>
      </w:r>
      <w:r w:rsidRPr="00E30145">
        <w:rPr>
          <w:rFonts w:ascii="Times New Roman" w:hAnsi="Times New Roman" w:cs="Times New Roman"/>
          <w:color w:val="FF0000"/>
          <w:sz w:val="28"/>
          <w:szCs w:val="28"/>
          <w:lang w:val="en-US"/>
        </w:rPr>
        <w:t>M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ouse m</w:t>
      </w:r>
      <w:r w:rsidRPr="00E30145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onoclonal antibody 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to </w:t>
      </w:r>
      <w:r w:rsidRPr="00E30145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α-Tubulin 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(</w:t>
      </w:r>
      <w:r w:rsidRPr="00E30145">
        <w:rPr>
          <w:rFonts w:ascii="Times New Roman" w:hAnsi="Times New Roman" w:cs="Times New Roman"/>
          <w:color w:val="FF0000"/>
          <w:sz w:val="28"/>
          <w:szCs w:val="28"/>
          <w:lang w:val="en-US"/>
        </w:rPr>
        <w:t>B-5-1-2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#</w:t>
      </w:r>
      <w:r w:rsidRPr="00E30145">
        <w:rPr>
          <w:rFonts w:ascii="Times New Roman" w:hAnsi="Times New Roman" w:cs="Times New Roman"/>
          <w:color w:val="FF0000"/>
          <w:sz w:val="28"/>
          <w:szCs w:val="28"/>
          <w:lang w:val="en-US"/>
        </w:rPr>
        <w:t>T5168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,</w:t>
      </w:r>
      <w:r w:rsidRPr="00E30145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SIGMA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-Aldrich, </w:t>
      </w:r>
      <w:r w:rsidRPr="00E30145">
        <w:rPr>
          <w:rFonts w:ascii="Times New Roman" w:hAnsi="Times New Roman" w:cs="Times New Roman"/>
          <w:color w:val="FF0000"/>
          <w:sz w:val="28"/>
          <w:szCs w:val="28"/>
          <w:lang w:val="en-US"/>
        </w:rPr>
        <w:t>Saint Louis, M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O</w:t>
      </w:r>
      <w:r w:rsidRPr="00E30145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USA)</w:t>
      </w:r>
      <w:proofErr w:type="gramEnd"/>
    </w:p>
    <w:p w14:paraId="4459D4DE" w14:textId="77777777" w:rsidR="00550AFA" w:rsidRPr="00DF507B" w:rsidRDefault="00550AFA" w:rsidP="004A35D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 w:rsidRPr="00DF507B"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  <w:t>Measurement of intracellular pH (</w:t>
      </w:r>
      <w:proofErr w:type="spellStart"/>
      <w:r w:rsidRPr="00DF507B"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  <w:t>pHi</w:t>
      </w:r>
      <w:proofErr w:type="spellEnd"/>
      <w:r w:rsidRPr="00DF507B"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  <w:t>).</w:t>
      </w:r>
      <w:r w:rsidRPr="00DF507B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</w:t>
      </w:r>
    </w:p>
    <w:p w14:paraId="4D15F22D" w14:textId="1FBB04FA" w:rsidR="00550AFA" w:rsidRDefault="00550AFA" w:rsidP="004A35D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 w:rsidRPr="00DF507B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Cells </w:t>
      </w:r>
      <w:proofErr w:type="gramStart"/>
      <w:r w:rsidRPr="00DF507B">
        <w:rPr>
          <w:rFonts w:ascii="Times New Roman" w:hAnsi="Times New Roman" w:cs="Times New Roman"/>
          <w:color w:val="FF0000"/>
          <w:sz w:val="28"/>
          <w:szCs w:val="28"/>
          <w:lang w:val="en-US"/>
        </w:rPr>
        <w:t>were left</w:t>
      </w:r>
      <w:proofErr w:type="gramEnd"/>
      <w:r w:rsidRPr="00DF507B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untreated or incubated at pH 6.0. After 24 </w:t>
      </w:r>
      <w:proofErr w:type="gramStart"/>
      <w:r w:rsidRPr="00DF507B">
        <w:rPr>
          <w:rFonts w:ascii="Times New Roman" w:hAnsi="Times New Roman" w:cs="Times New Roman"/>
          <w:color w:val="FF0000"/>
          <w:sz w:val="28"/>
          <w:szCs w:val="28"/>
          <w:lang w:val="en-US"/>
        </w:rPr>
        <w:t>h</w:t>
      </w:r>
      <w:proofErr w:type="gramEnd"/>
      <w:r w:rsidR="0060438F" w:rsidRPr="00DF507B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intracellular pH was measured </w:t>
      </w:r>
      <w:r w:rsidRPr="00DF507B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with BCECF-AM according to </w:t>
      </w:r>
      <w:r w:rsidR="001B6384" w:rsidRPr="00DF507B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Additional Ref. 11. </w:t>
      </w:r>
    </w:p>
    <w:p w14:paraId="0E89D49A" w14:textId="38EE04BE" w:rsidR="00A732B4" w:rsidRPr="003B6BE2" w:rsidRDefault="00A732B4" w:rsidP="004A35D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Briefly, cells </w:t>
      </w:r>
      <w:proofErr w:type="gramStart"/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were incubated</w:t>
      </w:r>
      <w:proofErr w:type="gramEnd"/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with 3</w:t>
      </w:r>
      <w:r>
        <w:rPr>
          <w:rFonts w:ascii="Calibri" w:hAnsi="Calibri" w:cs="Times New Roman"/>
          <w:color w:val="FF0000"/>
          <w:sz w:val="28"/>
          <w:szCs w:val="28"/>
          <w:lang w:val="en-US"/>
        </w:rPr>
        <w:t>µ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M BCECF-AM for 45 minutes at 37 °C, washed and incubated for 10 minutes with culture medium without serum. After </w:t>
      </w:r>
      <w:proofErr w:type="gramStart"/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2</w:t>
      </w:r>
      <w:proofErr w:type="gramEnd"/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washes in PBS, cells fluor</w:t>
      </w:r>
      <w:r w:rsidR="000A5A27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escence were analyzed at </w:t>
      </w:r>
      <w:proofErr w:type="spellStart"/>
      <w:r w:rsidR="000A5A27">
        <w:rPr>
          <w:rFonts w:ascii="Times New Roman" w:hAnsi="Times New Roman" w:cs="Times New Roman"/>
          <w:color w:val="FF0000"/>
          <w:sz w:val="28"/>
          <w:szCs w:val="28"/>
          <w:lang w:val="en-US"/>
        </w:rPr>
        <w:t>spectrofluorometer</w:t>
      </w:r>
      <w:proofErr w:type="spellEnd"/>
      <w:r w:rsidR="000A5A27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FluoroM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ax-2</w:t>
      </w:r>
      <w:r w:rsidR="000A5A27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(</w:t>
      </w:r>
      <w:proofErr w:type="spellStart"/>
      <w:r w:rsidR="000A5A27">
        <w:rPr>
          <w:rFonts w:ascii="Times New Roman" w:hAnsi="Times New Roman" w:cs="Times New Roman"/>
          <w:color w:val="FF0000"/>
          <w:sz w:val="28"/>
          <w:szCs w:val="28"/>
          <w:lang w:val="en-US"/>
        </w:rPr>
        <w:t>Spex</w:t>
      </w:r>
      <w:proofErr w:type="spellEnd"/>
      <w:r w:rsidR="000A5A27">
        <w:rPr>
          <w:rFonts w:ascii="Times New Roman" w:hAnsi="Times New Roman" w:cs="Times New Roman"/>
          <w:color w:val="FF0000"/>
          <w:sz w:val="28"/>
          <w:szCs w:val="28"/>
          <w:lang w:val="en-US"/>
        </w:rPr>
        <w:t>)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. </w:t>
      </w:r>
      <w:r w:rsidR="000A5A27">
        <w:rPr>
          <w:rFonts w:ascii="Times New Roman" w:hAnsi="Times New Roman" w:cs="Times New Roman"/>
          <w:color w:val="FF0000"/>
          <w:sz w:val="28"/>
          <w:szCs w:val="28"/>
          <w:lang w:val="en-US"/>
        </w:rPr>
        <w:t>Fluorescence was measured at 438-nm and 503-nm e</w:t>
      </w:r>
      <w:r>
        <w:rPr>
          <w:rFonts w:ascii="Times New Roman" w:hAnsi="Times New Roman" w:cs="Times New Roman"/>
          <w:color w:val="FF0000"/>
          <w:sz w:val="28"/>
          <w:szCs w:val="28"/>
          <w:lang w:val="en-US"/>
        </w:rPr>
        <w:t>xcitation</w:t>
      </w:r>
      <w:r w:rsidR="000A5A27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, and 530-nm emission wavelengths. </w:t>
      </w:r>
    </w:p>
    <w:p w14:paraId="7358FB6D" w14:textId="77777777" w:rsidR="00AB3532" w:rsidRPr="00752829" w:rsidRDefault="00AB3532" w:rsidP="004A35D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</w:pPr>
    </w:p>
    <w:sectPr w:rsidR="00AB3532" w:rsidRPr="007528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DF8"/>
    <w:rsid w:val="00025005"/>
    <w:rsid w:val="000270F5"/>
    <w:rsid w:val="0002787F"/>
    <w:rsid w:val="000323DE"/>
    <w:rsid w:val="00034DA1"/>
    <w:rsid w:val="00041661"/>
    <w:rsid w:val="00063782"/>
    <w:rsid w:val="00064ED9"/>
    <w:rsid w:val="0007411B"/>
    <w:rsid w:val="00092A71"/>
    <w:rsid w:val="00092A9D"/>
    <w:rsid w:val="00093E4E"/>
    <w:rsid w:val="000A5A27"/>
    <w:rsid w:val="000A69A4"/>
    <w:rsid w:val="000B0168"/>
    <w:rsid w:val="000B1C74"/>
    <w:rsid w:val="000B2816"/>
    <w:rsid w:val="000B3FA0"/>
    <w:rsid w:val="000B70E0"/>
    <w:rsid w:val="000C5FD0"/>
    <w:rsid w:val="000C6837"/>
    <w:rsid w:val="000D0E87"/>
    <w:rsid w:val="000D2025"/>
    <w:rsid w:val="000D726F"/>
    <w:rsid w:val="001118C4"/>
    <w:rsid w:val="001164C3"/>
    <w:rsid w:val="001207C0"/>
    <w:rsid w:val="00127E4E"/>
    <w:rsid w:val="00134062"/>
    <w:rsid w:val="00134A59"/>
    <w:rsid w:val="001350B9"/>
    <w:rsid w:val="00141E54"/>
    <w:rsid w:val="00142384"/>
    <w:rsid w:val="0014245F"/>
    <w:rsid w:val="00151632"/>
    <w:rsid w:val="00153AF7"/>
    <w:rsid w:val="00154E36"/>
    <w:rsid w:val="0015515F"/>
    <w:rsid w:val="00156156"/>
    <w:rsid w:val="00173BA2"/>
    <w:rsid w:val="00180195"/>
    <w:rsid w:val="00187E45"/>
    <w:rsid w:val="00191D1A"/>
    <w:rsid w:val="00197ADB"/>
    <w:rsid w:val="001A3F0D"/>
    <w:rsid w:val="001A6D78"/>
    <w:rsid w:val="001B1D59"/>
    <w:rsid w:val="001B29B8"/>
    <w:rsid w:val="001B378F"/>
    <w:rsid w:val="001B6384"/>
    <w:rsid w:val="001C1D4B"/>
    <w:rsid w:val="001C3BA5"/>
    <w:rsid w:val="001E6EA5"/>
    <w:rsid w:val="00201F05"/>
    <w:rsid w:val="00202175"/>
    <w:rsid w:val="00231D4F"/>
    <w:rsid w:val="00237209"/>
    <w:rsid w:val="00241B9F"/>
    <w:rsid w:val="002443FE"/>
    <w:rsid w:val="00245AE2"/>
    <w:rsid w:val="00255E40"/>
    <w:rsid w:val="00256B7E"/>
    <w:rsid w:val="00256F80"/>
    <w:rsid w:val="00272DB6"/>
    <w:rsid w:val="00291503"/>
    <w:rsid w:val="00295302"/>
    <w:rsid w:val="002A1B27"/>
    <w:rsid w:val="002A2143"/>
    <w:rsid w:val="002A5239"/>
    <w:rsid w:val="002B0BB7"/>
    <w:rsid w:val="002B0BE8"/>
    <w:rsid w:val="002B4F00"/>
    <w:rsid w:val="002C1115"/>
    <w:rsid w:val="002C3C40"/>
    <w:rsid w:val="002C3D33"/>
    <w:rsid w:val="002D1300"/>
    <w:rsid w:val="002E10ED"/>
    <w:rsid w:val="002F6DB2"/>
    <w:rsid w:val="00306D5F"/>
    <w:rsid w:val="00322E74"/>
    <w:rsid w:val="00330136"/>
    <w:rsid w:val="003334CB"/>
    <w:rsid w:val="00333785"/>
    <w:rsid w:val="0033448F"/>
    <w:rsid w:val="00345A32"/>
    <w:rsid w:val="0035342D"/>
    <w:rsid w:val="00372C96"/>
    <w:rsid w:val="003C6126"/>
    <w:rsid w:val="003D0CE9"/>
    <w:rsid w:val="003D444E"/>
    <w:rsid w:val="003E5038"/>
    <w:rsid w:val="003E5D06"/>
    <w:rsid w:val="003F68DD"/>
    <w:rsid w:val="003F7E63"/>
    <w:rsid w:val="004352D3"/>
    <w:rsid w:val="0043571A"/>
    <w:rsid w:val="00452868"/>
    <w:rsid w:val="00487819"/>
    <w:rsid w:val="004907B3"/>
    <w:rsid w:val="004A35DD"/>
    <w:rsid w:val="004A42E5"/>
    <w:rsid w:val="004A6930"/>
    <w:rsid w:val="004C1E0E"/>
    <w:rsid w:val="004E1574"/>
    <w:rsid w:val="004E1EDC"/>
    <w:rsid w:val="00502C57"/>
    <w:rsid w:val="005161B9"/>
    <w:rsid w:val="00522D6E"/>
    <w:rsid w:val="00540F11"/>
    <w:rsid w:val="00550AFA"/>
    <w:rsid w:val="0056778A"/>
    <w:rsid w:val="005716FE"/>
    <w:rsid w:val="00573B01"/>
    <w:rsid w:val="00590745"/>
    <w:rsid w:val="005A08FC"/>
    <w:rsid w:val="005A1F51"/>
    <w:rsid w:val="005A7956"/>
    <w:rsid w:val="005B5AFF"/>
    <w:rsid w:val="005B7BA4"/>
    <w:rsid w:val="005C0EBA"/>
    <w:rsid w:val="005C6650"/>
    <w:rsid w:val="005C75E2"/>
    <w:rsid w:val="005E2292"/>
    <w:rsid w:val="005E2B53"/>
    <w:rsid w:val="005E35D9"/>
    <w:rsid w:val="005E4D00"/>
    <w:rsid w:val="00602A4A"/>
    <w:rsid w:val="0060438F"/>
    <w:rsid w:val="00607AFC"/>
    <w:rsid w:val="00614632"/>
    <w:rsid w:val="0062149C"/>
    <w:rsid w:val="00626B90"/>
    <w:rsid w:val="0063333D"/>
    <w:rsid w:val="00642B94"/>
    <w:rsid w:val="006437DF"/>
    <w:rsid w:val="006476D1"/>
    <w:rsid w:val="00647B2F"/>
    <w:rsid w:val="00651AC1"/>
    <w:rsid w:val="00663B0B"/>
    <w:rsid w:val="00674BC1"/>
    <w:rsid w:val="00681B13"/>
    <w:rsid w:val="00686560"/>
    <w:rsid w:val="00686980"/>
    <w:rsid w:val="006874A4"/>
    <w:rsid w:val="006A49AA"/>
    <w:rsid w:val="006A5DAD"/>
    <w:rsid w:val="006B1AB7"/>
    <w:rsid w:val="006C67B2"/>
    <w:rsid w:val="006D49E5"/>
    <w:rsid w:val="006D6181"/>
    <w:rsid w:val="006D727D"/>
    <w:rsid w:val="006E2A79"/>
    <w:rsid w:val="006E2C79"/>
    <w:rsid w:val="006E4161"/>
    <w:rsid w:val="006E477C"/>
    <w:rsid w:val="006E7498"/>
    <w:rsid w:val="007024A1"/>
    <w:rsid w:val="00704957"/>
    <w:rsid w:val="00705432"/>
    <w:rsid w:val="00706FD8"/>
    <w:rsid w:val="007218F2"/>
    <w:rsid w:val="007333B0"/>
    <w:rsid w:val="00733634"/>
    <w:rsid w:val="00736587"/>
    <w:rsid w:val="00742CE9"/>
    <w:rsid w:val="00744E52"/>
    <w:rsid w:val="00752829"/>
    <w:rsid w:val="007570C4"/>
    <w:rsid w:val="00762E36"/>
    <w:rsid w:val="00765A76"/>
    <w:rsid w:val="00776CE2"/>
    <w:rsid w:val="00786AE4"/>
    <w:rsid w:val="007A39F9"/>
    <w:rsid w:val="007A4676"/>
    <w:rsid w:val="007B0E4B"/>
    <w:rsid w:val="007C7F21"/>
    <w:rsid w:val="007D46B1"/>
    <w:rsid w:val="007E3354"/>
    <w:rsid w:val="007F60B5"/>
    <w:rsid w:val="00813609"/>
    <w:rsid w:val="00830842"/>
    <w:rsid w:val="00836314"/>
    <w:rsid w:val="00837E2A"/>
    <w:rsid w:val="00845626"/>
    <w:rsid w:val="00846CAC"/>
    <w:rsid w:val="0085322B"/>
    <w:rsid w:val="00855005"/>
    <w:rsid w:val="00857579"/>
    <w:rsid w:val="008653CA"/>
    <w:rsid w:val="00870B4D"/>
    <w:rsid w:val="00880C0C"/>
    <w:rsid w:val="00886263"/>
    <w:rsid w:val="0088632E"/>
    <w:rsid w:val="00886E1F"/>
    <w:rsid w:val="0089227A"/>
    <w:rsid w:val="00897502"/>
    <w:rsid w:val="008A3660"/>
    <w:rsid w:val="008B27BF"/>
    <w:rsid w:val="008C1775"/>
    <w:rsid w:val="008D3614"/>
    <w:rsid w:val="008D632D"/>
    <w:rsid w:val="008D7EB3"/>
    <w:rsid w:val="008E4A82"/>
    <w:rsid w:val="00903ADF"/>
    <w:rsid w:val="009066B0"/>
    <w:rsid w:val="009166C2"/>
    <w:rsid w:val="00916BD4"/>
    <w:rsid w:val="00931140"/>
    <w:rsid w:val="009336C7"/>
    <w:rsid w:val="0094436A"/>
    <w:rsid w:val="0094458D"/>
    <w:rsid w:val="00950A78"/>
    <w:rsid w:val="00960C3D"/>
    <w:rsid w:val="00964E43"/>
    <w:rsid w:val="0096522D"/>
    <w:rsid w:val="009A6C88"/>
    <w:rsid w:val="009B1DD3"/>
    <w:rsid w:val="009B36D9"/>
    <w:rsid w:val="009B5640"/>
    <w:rsid w:val="009B5832"/>
    <w:rsid w:val="009C3C4E"/>
    <w:rsid w:val="009C7656"/>
    <w:rsid w:val="009E0722"/>
    <w:rsid w:val="009E77DF"/>
    <w:rsid w:val="009F02B4"/>
    <w:rsid w:val="00A0020C"/>
    <w:rsid w:val="00A166FA"/>
    <w:rsid w:val="00A22310"/>
    <w:rsid w:val="00A34839"/>
    <w:rsid w:val="00A34BD2"/>
    <w:rsid w:val="00A4086A"/>
    <w:rsid w:val="00A45A37"/>
    <w:rsid w:val="00A50379"/>
    <w:rsid w:val="00A72A86"/>
    <w:rsid w:val="00A731E7"/>
    <w:rsid w:val="00A732B4"/>
    <w:rsid w:val="00A73320"/>
    <w:rsid w:val="00A76237"/>
    <w:rsid w:val="00A8202C"/>
    <w:rsid w:val="00A8338C"/>
    <w:rsid w:val="00A915E6"/>
    <w:rsid w:val="00A97D0B"/>
    <w:rsid w:val="00AB3532"/>
    <w:rsid w:val="00AB65C9"/>
    <w:rsid w:val="00AC056C"/>
    <w:rsid w:val="00AC26C3"/>
    <w:rsid w:val="00AC4DF8"/>
    <w:rsid w:val="00AC52BD"/>
    <w:rsid w:val="00AD2699"/>
    <w:rsid w:val="00AD42D0"/>
    <w:rsid w:val="00AD43C4"/>
    <w:rsid w:val="00AD7F98"/>
    <w:rsid w:val="00AE7AFF"/>
    <w:rsid w:val="00B42D62"/>
    <w:rsid w:val="00B44E17"/>
    <w:rsid w:val="00B54DD4"/>
    <w:rsid w:val="00B63FF5"/>
    <w:rsid w:val="00B6626B"/>
    <w:rsid w:val="00B715AA"/>
    <w:rsid w:val="00B8223C"/>
    <w:rsid w:val="00B87A48"/>
    <w:rsid w:val="00BC3CA4"/>
    <w:rsid w:val="00BC46FC"/>
    <w:rsid w:val="00BD70C8"/>
    <w:rsid w:val="00BD7239"/>
    <w:rsid w:val="00BE4070"/>
    <w:rsid w:val="00BF3CDD"/>
    <w:rsid w:val="00BF4993"/>
    <w:rsid w:val="00BF5EC9"/>
    <w:rsid w:val="00C11C99"/>
    <w:rsid w:val="00C1374F"/>
    <w:rsid w:val="00C202F9"/>
    <w:rsid w:val="00C219CC"/>
    <w:rsid w:val="00C2477B"/>
    <w:rsid w:val="00C3081D"/>
    <w:rsid w:val="00C41AEA"/>
    <w:rsid w:val="00C4280A"/>
    <w:rsid w:val="00C42AE3"/>
    <w:rsid w:val="00C45614"/>
    <w:rsid w:val="00C45ADB"/>
    <w:rsid w:val="00C50831"/>
    <w:rsid w:val="00C63D63"/>
    <w:rsid w:val="00C7333D"/>
    <w:rsid w:val="00C75568"/>
    <w:rsid w:val="00C75F7A"/>
    <w:rsid w:val="00C86EA3"/>
    <w:rsid w:val="00C876B7"/>
    <w:rsid w:val="00C950D7"/>
    <w:rsid w:val="00C96791"/>
    <w:rsid w:val="00CA589E"/>
    <w:rsid w:val="00CB3938"/>
    <w:rsid w:val="00CC3823"/>
    <w:rsid w:val="00CC6CE5"/>
    <w:rsid w:val="00CD5CAC"/>
    <w:rsid w:val="00CE6B69"/>
    <w:rsid w:val="00CF15B4"/>
    <w:rsid w:val="00CF6774"/>
    <w:rsid w:val="00D022C6"/>
    <w:rsid w:val="00D024BB"/>
    <w:rsid w:val="00D10CA9"/>
    <w:rsid w:val="00D15F5A"/>
    <w:rsid w:val="00D2007A"/>
    <w:rsid w:val="00D22117"/>
    <w:rsid w:val="00D274F5"/>
    <w:rsid w:val="00D348D6"/>
    <w:rsid w:val="00D47A20"/>
    <w:rsid w:val="00D569E6"/>
    <w:rsid w:val="00D720BB"/>
    <w:rsid w:val="00D7678A"/>
    <w:rsid w:val="00D7786E"/>
    <w:rsid w:val="00D8099C"/>
    <w:rsid w:val="00D81CDE"/>
    <w:rsid w:val="00D84871"/>
    <w:rsid w:val="00DA0974"/>
    <w:rsid w:val="00DA4857"/>
    <w:rsid w:val="00DA7401"/>
    <w:rsid w:val="00DB0598"/>
    <w:rsid w:val="00DB2847"/>
    <w:rsid w:val="00DC13ED"/>
    <w:rsid w:val="00DC2A6E"/>
    <w:rsid w:val="00DC4E68"/>
    <w:rsid w:val="00DD2009"/>
    <w:rsid w:val="00DD6576"/>
    <w:rsid w:val="00DE0BF4"/>
    <w:rsid w:val="00DE11DC"/>
    <w:rsid w:val="00DE5536"/>
    <w:rsid w:val="00DF507B"/>
    <w:rsid w:val="00DF5996"/>
    <w:rsid w:val="00E00117"/>
    <w:rsid w:val="00E15A6C"/>
    <w:rsid w:val="00E17F91"/>
    <w:rsid w:val="00E22D43"/>
    <w:rsid w:val="00E40D90"/>
    <w:rsid w:val="00E55FE4"/>
    <w:rsid w:val="00E56803"/>
    <w:rsid w:val="00E6581E"/>
    <w:rsid w:val="00E70A59"/>
    <w:rsid w:val="00E85FA8"/>
    <w:rsid w:val="00EA756F"/>
    <w:rsid w:val="00EC3649"/>
    <w:rsid w:val="00EE0771"/>
    <w:rsid w:val="00EE68FF"/>
    <w:rsid w:val="00EF1CF7"/>
    <w:rsid w:val="00F00F31"/>
    <w:rsid w:val="00F02F94"/>
    <w:rsid w:val="00F10B18"/>
    <w:rsid w:val="00F222B5"/>
    <w:rsid w:val="00F24999"/>
    <w:rsid w:val="00F46F81"/>
    <w:rsid w:val="00F47CE0"/>
    <w:rsid w:val="00F63D94"/>
    <w:rsid w:val="00F65BF2"/>
    <w:rsid w:val="00F666D0"/>
    <w:rsid w:val="00F71969"/>
    <w:rsid w:val="00F71C24"/>
    <w:rsid w:val="00F87BAF"/>
    <w:rsid w:val="00F908DB"/>
    <w:rsid w:val="00F92B2E"/>
    <w:rsid w:val="00FA0CD9"/>
    <w:rsid w:val="00FA6709"/>
    <w:rsid w:val="00FB3FF1"/>
    <w:rsid w:val="00FB4DE9"/>
    <w:rsid w:val="00FB5AC8"/>
    <w:rsid w:val="00FC12B9"/>
    <w:rsid w:val="00FC440A"/>
    <w:rsid w:val="00FD2A3E"/>
    <w:rsid w:val="00FE0F22"/>
    <w:rsid w:val="00FF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DD3DFA"/>
  <w15:docId w15:val="{D2141B2C-3DBA-4609-8AB2-475DF2178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0D2025"/>
    <w:rPr>
      <w:strike w:val="0"/>
      <w:dstrike w:val="0"/>
      <w:color w:val="871519"/>
      <w:u w:val="none"/>
      <w:effect w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D7786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7786E"/>
    <w:pPr>
      <w:spacing w:after="200" w:line="240" w:lineRule="auto"/>
    </w:pPr>
    <w:rPr>
      <w:rFonts w:eastAsiaTheme="minorEastAsia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7786E"/>
    <w:rPr>
      <w:rFonts w:eastAsiaTheme="minorEastAsia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78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7786E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8D7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Testosegnaposto">
    <w:name w:val="Placeholder Text"/>
    <w:basedOn w:val="Carpredefinitoparagrafo"/>
    <w:uiPriority w:val="99"/>
    <w:semiHidden/>
    <w:rsid w:val="00AC52B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90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F3EAD-76FE-40EB-A021-672E80890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6</Pages>
  <Words>1206</Words>
  <Characters>6876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olini Isabella</dc:creator>
  <cp:keywords/>
  <dc:description/>
  <cp:lastModifiedBy>Parolini Isabella</cp:lastModifiedBy>
  <cp:revision>49</cp:revision>
  <cp:lastPrinted>2017-12-21T15:07:00Z</cp:lastPrinted>
  <dcterms:created xsi:type="dcterms:W3CDTF">2017-07-07T14:00:00Z</dcterms:created>
  <dcterms:modified xsi:type="dcterms:W3CDTF">2018-09-18T15:13:00Z</dcterms:modified>
</cp:coreProperties>
</file>